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: Description of 27 MTA identified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text" w:horzAnchor="text" w:tblpX="0" w:tblpY="0"/>
        <w:tblW w:w="10176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5"/>
        <w:gridCol w:w="1150"/>
        <w:gridCol w:w="1087"/>
        <w:gridCol w:w="1444"/>
        <w:gridCol w:w="1611"/>
        <w:gridCol w:w="1090"/>
        <w:gridCol w:w="1439"/>
        <w:gridCol w:w="1250"/>
        <w:tblGridChange w:id="0">
          <w:tblGrid>
            <w:gridCol w:w="1105"/>
            <w:gridCol w:w="1150"/>
            <w:gridCol w:w="1087"/>
            <w:gridCol w:w="1444"/>
            <w:gridCol w:w="1611"/>
            <w:gridCol w:w="1090"/>
            <w:gridCol w:w="1439"/>
            <w:gridCol w:w="125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bookmarkStart w:colFirst="0" w:colLast="0" w:name="_heading=h.cel70ey5ukjk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T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N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hr. No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osition (b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rai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-QT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P gene ID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e nam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9787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9787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H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1g06079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RPK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0257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0257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1g06084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0995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0995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FW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1g08222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RLCK4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6917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207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3139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8950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241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FW_CK, FarmCPU.SH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5492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RLCK7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9474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765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Fe, BLINK.SH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6204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9984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7275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RSFW, BLINK.RS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6988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WRKY6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0902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821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RL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3g02128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3BGlu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4423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341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FW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4432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350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4432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350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RL_CK, BLINK.RL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8594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6512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RSH, BLINK.RS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3g08057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0148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8066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4275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028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RSFW, BLINK.RS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5g01719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GLYI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9164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917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44041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21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6g0166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Fbox29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5535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216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RS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7g01963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Fbox34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5325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006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RS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7g04311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8200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904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FW_Fe, BLINK.SFW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8g01486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22213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918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RRL, BLINK.SFW_CK, FarmCPU.SH_CK, BLINK.SH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8g02673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16774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478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FW_CK, BLINK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80428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702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93644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918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H_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94960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234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RSFW, FarmCPU.RSH, BLINK.RS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9g04918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CCR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10646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793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FW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0g02068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FRDL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27527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675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INK.SH_F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0g03294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TA 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27545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692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mCPU.SH_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4D06E2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KwfLUMMFIJBpteLdafdPjKtdQ==">CgMxLjAyDmguY2VsNzBleTV1a2prOAByITFrdHdBNzNGLXRzTmdEeWFtNk9JNy1Fd1JZRl9IVTc5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1:08:00Z</dcterms:created>
  <dc:creator>sandeep</dc:creator>
</cp:coreProperties>
</file>